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DA0D6" w14:textId="4C2018DF" w:rsidR="009E6B63" w:rsidRPr="001B5D98" w:rsidRDefault="00441F8E" w:rsidP="001B5D98">
      <w:pPr>
        <w:jc w:val="center"/>
        <w:rPr>
          <w:rFonts w:ascii="Arial" w:hAnsi="Arial" w:cs="Arial"/>
          <w:b/>
          <w:bCs/>
          <w:szCs w:val="21"/>
        </w:rPr>
      </w:pPr>
      <w:r w:rsidRPr="001B5D98">
        <w:rPr>
          <w:rFonts w:ascii="Arial" w:hAnsi="Arial" w:cs="Arial"/>
          <w:b/>
          <w:bCs/>
          <w:szCs w:val="21"/>
        </w:rPr>
        <w:t xml:space="preserve">Supplementary Table </w:t>
      </w:r>
      <w:r w:rsidR="00870699" w:rsidRPr="001B5D98">
        <w:rPr>
          <w:rFonts w:ascii="Arial" w:hAnsi="Arial" w:cs="Arial"/>
          <w:b/>
          <w:bCs/>
          <w:szCs w:val="21"/>
        </w:rPr>
        <w:t>4</w:t>
      </w:r>
      <w:r w:rsidR="001B5D98">
        <w:rPr>
          <w:rFonts w:ascii="Arial" w:hAnsi="Arial" w:cs="Arial" w:hint="eastAsia"/>
          <w:b/>
          <w:bCs/>
          <w:szCs w:val="21"/>
        </w:rPr>
        <w:t>.</w:t>
      </w:r>
      <w:r w:rsidR="001B5D98">
        <w:rPr>
          <w:rFonts w:ascii="Arial" w:hAnsi="Arial" w:cs="Arial"/>
          <w:b/>
          <w:bCs/>
          <w:szCs w:val="21"/>
        </w:rPr>
        <w:t xml:space="preserve"> </w:t>
      </w:r>
      <w:r w:rsidRPr="001B5D98">
        <w:rPr>
          <w:rFonts w:ascii="Arial" w:hAnsi="Arial" w:cs="Arial"/>
          <w:b/>
          <w:bCs/>
          <w:szCs w:val="21"/>
        </w:rPr>
        <w:t xml:space="preserve">Sequences of each </w:t>
      </w:r>
      <w:proofErr w:type="gramStart"/>
      <w:r w:rsidRPr="001B5D98">
        <w:rPr>
          <w:rFonts w:ascii="Arial" w:hAnsi="Arial" w:cs="Arial"/>
          <w:b/>
          <w:bCs/>
          <w:szCs w:val="21"/>
        </w:rPr>
        <w:t>primers</w:t>
      </w:r>
      <w:proofErr w:type="gramEnd"/>
      <w:r w:rsidR="00691F6D" w:rsidRPr="001B5D98">
        <w:rPr>
          <w:szCs w:val="21"/>
        </w:rPr>
        <w:t xml:space="preserve"> </w:t>
      </w:r>
      <w:r w:rsidR="00691F6D" w:rsidRPr="001B5D98">
        <w:rPr>
          <w:rFonts w:ascii="Arial" w:hAnsi="Arial" w:cs="Arial"/>
          <w:b/>
          <w:bCs/>
          <w:szCs w:val="21"/>
        </w:rPr>
        <w:t xml:space="preserve">used for </w:t>
      </w:r>
      <w:proofErr w:type="spellStart"/>
      <w:r w:rsidR="00691F6D" w:rsidRPr="001B5D98">
        <w:rPr>
          <w:rFonts w:ascii="Arial" w:hAnsi="Arial" w:cs="Arial"/>
          <w:b/>
          <w:bCs/>
          <w:szCs w:val="21"/>
        </w:rPr>
        <w:t>qRT</w:t>
      </w:r>
      <w:proofErr w:type="spellEnd"/>
      <w:r w:rsidR="00691F6D" w:rsidRPr="001B5D98">
        <w:rPr>
          <w:rFonts w:ascii="Arial" w:hAnsi="Arial" w:cs="Arial"/>
          <w:b/>
          <w:bCs/>
          <w:szCs w:val="21"/>
        </w:rPr>
        <w:t>-PCR</w:t>
      </w:r>
    </w:p>
    <w:p w14:paraId="03222807" w14:textId="50664492" w:rsidR="00441F8E" w:rsidRPr="00441F8E" w:rsidRDefault="00441F8E">
      <w:pPr>
        <w:rPr>
          <w:rFonts w:ascii="Arial" w:hAnsi="Arial" w:cs="Arial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4332"/>
      </w:tblGrid>
      <w:tr w:rsidR="00C57692" w:rsidRPr="00441F8E" w14:paraId="19E3955F" w14:textId="77777777" w:rsidTr="00627E61">
        <w:tc>
          <w:tcPr>
            <w:tcW w:w="1555" w:type="dxa"/>
          </w:tcPr>
          <w:p w14:paraId="218F7F20" w14:textId="286B4F54" w:rsidR="00C57692" w:rsidRPr="00627E61" w:rsidRDefault="00C57692" w:rsidP="00AC54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ames</w:t>
            </w:r>
          </w:p>
        </w:tc>
        <w:tc>
          <w:tcPr>
            <w:tcW w:w="2409" w:type="dxa"/>
          </w:tcPr>
          <w:p w14:paraId="49A2B868" w14:textId="35548A12" w:rsidR="00C57692" w:rsidRPr="00627E61" w:rsidRDefault="00C57692" w:rsidP="00AC54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’ to 3’</w:t>
            </w:r>
          </w:p>
        </w:tc>
        <w:tc>
          <w:tcPr>
            <w:tcW w:w="4332" w:type="dxa"/>
          </w:tcPr>
          <w:p w14:paraId="190CC4B8" w14:textId="07419E92" w:rsidR="00C57692" w:rsidRPr="00627E61" w:rsidRDefault="00C57692" w:rsidP="00AC54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C57692" w:rsidRPr="00441F8E" w14:paraId="4551DDED" w14:textId="77777777" w:rsidTr="00627E61">
        <w:tc>
          <w:tcPr>
            <w:tcW w:w="1555" w:type="dxa"/>
          </w:tcPr>
          <w:p w14:paraId="4AE61EC6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CL2</w:t>
            </w:r>
          </w:p>
        </w:tc>
        <w:tc>
          <w:tcPr>
            <w:tcW w:w="2409" w:type="dxa"/>
          </w:tcPr>
          <w:p w14:paraId="42234BF7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6822E9B5" w14:textId="111F8DE3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793773C8" w14:textId="02894B85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TTGGGTTGTGGAGTGAGTGT   </w:t>
            </w:r>
          </w:p>
          <w:p w14:paraId="5F61C866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AGCAGAAGTGGGTTCAGGATT</w:t>
            </w:r>
          </w:p>
        </w:tc>
      </w:tr>
      <w:tr w:rsidR="00C57692" w:rsidRPr="00441F8E" w14:paraId="7B75A63F" w14:textId="77777777" w:rsidTr="00627E61">
        <w:tc>
          <w:tcPr>
            <w:tcW w:w="1555" w:type="dxa"/>
          </w:tcPr>
          <w:p w14:paraId="70BBA403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CR2</w:t>
            </w:r>
          </w:p>
        </w:tc>
        <w:tc>
          <w:tcPr>
            <w:tcW w:w="2409" w:type="dxa"/>
          </w:tcPr>
          <w:p w14:paraId="30A6C169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4A5D3B41" w14:textId="0856B2EA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698FFBE7" w14:textId="1E6CAE08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TTCATCATCCTCCTGACAATCG</w:t>
            </w:r>
          </w:p>
          <w:p w14:paraId="53BFADA6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GGAAAATAAGGGCCACAGACATA</w:t>
            </w:r>
          </w:p>
        </w:tc>
      </w:tr>
      <w:tr w:rsidR="00C57692" w:rsidRPr="00441F8E" w14:paraId="312523D6" w14:textId="77777777" w:rsidTr="00627E61">
        <w:tc>
          <w:tcPr>
            <w:tcW w:w="1555" w:type="dxa"/>
          </w:tcPr>
          <w:p w14:paraId="6B77C322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CR4</w:t>
            </w:r>
          </w:p>
        </w:tc>
        <w:tc>
          <w:tcPr>
            <w:tcW w:w="2409" w:type="dxa"/>
          </w:tcPr>
          <w:p w14:paraId="011A5F5A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07549AC7" w14:textId="6BC8B6D7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6C85E01E" w14:textId="75B6F7FD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0" w:name="OLE_LINK1"/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GCCTTGTTCTTCTTCTCATTTT</w:t>
            </w:r>
          </w:p>
          <w:p w14:paraId="66F3C6F9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1" w:name="OLE_LINK2"/>
            <w:bookmarkEnd w:id="0"/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TGGCTTTCTGTTCAGCACTTG</w:t>
            </w:r>
            <w:bookmarkEnd w:id="1"/>
          </w:p>
        </w:tc>
      </w:tr>
      <w:tr w:rsidR="00C57692" w:rsidRPr="00441F8E" w14:paraId="605DF40E" w14:textId="77777777" w:rsidTr="00627E61">
        <w:tc>
          <w:tcPr>
            <w:tcW w:w="1555" w:type="dxa"/>
          </w:tcPr>
          <w:p w14:paraId="40909BAF" w14:textId="1F43818E" w:rsidR="00C57692" w:rsidRPr="00627E61" w:rsidRDefault="00C57692" w:rsidP="00C57692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CL17</w:t>
            </w:r>
          </w:p>
        </w:tc>
        <w:tc>
          <w:tcPr>
            <w:tcW w:w="2409" w:type="dxa"/>
          </w:tcPr>
          <w:p w14:paraId="0E1B4A53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64E1649A" w14:textId="47FF06AD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011E62D0" w14:textId="53C26D21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AGCCATTCCCCTTAGAAA</w:t>
            </w:r>
          </w:p>
          <w:p w14:paraId="06B1718D" w14:textId="0670C44D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TCTTCACTCTCTTGTTGTTGG</w:t>
            </w:r>
          </w:p>
        </w:tc>
      </w:tr>
      <w:tr w:rsidR="00C57692" w:rsidRPr="00441F8E" w14:paraId="6E152CC9" w14:textId="77777777" w:rsidTr="00627E61">
        <w:tc>
          <w:tcPr>
            <w:tcW w:w="1555" w:type="dxa"/>
          </w:tcPr>
          <w:p w14:paraId="71D7597D" w14:textId="6838C3FA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CL22</w:t>
            </w:r>
          </w:p>
        </w:tc>
        <w:tc>
          <w:tcPr>
            <w:tcW w:w="2409" w:type="dxa"/>
          </w:tcPr>
          <w:p w14:paraId="1DB0015A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0595FDA9" w14:textId="04309FC2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061970D0" w14:textId="35DD4B14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" w:name="OLE_LINK3"/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ATCTGGGTTCCATCTCTGTCTCC</w:t>
            </w:r>
          </w:p>
          <w:bookmarkEnd w:id="2"/>
          <w:p w14:paraId="6D90FBB4" w14:textId="0DD33EF1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AGAAGTGGGATGTGTAGTATGGGTT</w:t>
            </w:r>
          </w:p>
        </w:tc>
      </w:tr>
      <w:tr w:rsidR="00C57692" w:rsidRPr="00441F8E" w14:paraId="78A82770" w14:textId="77777777" w:rsidTr="00627E61">
        <w:tc>
          <w:tcPr>
            <w:tcW w:w="1555" w:type="dxa"/>
          </w:tcPr>
          <w:p w14:paraId="78DC995D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VAV2</w:t>
            </w:r>
          </w:p>
        </w:tc>
        <w:tc>
          <w:tcPr>
            <w:tcW w:w="2409" w:type="dxa"/>
          </w:tcPr>
          <w:p w14:paraId="586D8295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7C8665AA" w14:textId="7C37754D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41F46FB5" w14:textId="6630E321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TGTGGTCCTACGGCTTCTAC</w:t>
            </w:r>
          </w:p>
          <w:p w14:paraId="596E5462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ACTGTGGTGGTTGGCATTG</w:t>
            </w:r>
          </w:p>
        </w:tc>
      </w:tr>
      <w:tr w:rsidR="00C57692" w:rsidRPr="00441F8E" w14:paraId="41F2F866" w14:textId="77777777" w:rsidTr="00627E61">
        <w:tc>
          <w:tcPr>
            <w:tcW w:w="1555" w:type="dxa"/>
          </w:tcPr>
          <w:p w14:paraId="25B7AD75" w14:textId="4D0DD716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VAV3</w:t>
            </w:r>
          </w:p>
        </w:tc>
        <w:tc>
          <w:tcPr>
            <w:tcW w:w="2409" w:type="dxa"/>
          </w:tcPr>
          <w:p w14:paraId="769C0FBE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08A7E090" w14:textId="5C14E721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65313538" w14:textId="4AF7348D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ATCGCTCGGTATGACTTCTGT</w:t>
            </w:r>
          </w:p>
          <w:p w14:paraId="128636DA" w14:textId="2A076874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TCCTCTCCACCAGCCATT</w:t>
            </w:r>
          </w:p>
        </w:tc>
      </w:tr>
      <w:tr w:rsidR="00C57692" w:rsidRPr="00441F8E" w14:paraId="27DA15E3" w14:textId="77777777" w:rsidTr="00627E61">
        <w:tc>
          <w:tcPr>
            <w:tcW w:w="1555" w:type="dxa"/>
          </w:tcPr>
          <w:p w14:paraId="65FDECD8" w14:textId="52F44E5C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" w:name="OLE_LINK7"/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PREX1</w:t>
            </w:r>
            <w:bookmarkEnd w:id="3"/>
          </w:p>
        </w:tc>
        <w:tc>
          <w:tcPr>
            <w:tcW w:w="2409" w:type="dxa"/>
          </w:tcPr>
          <w:p w14:paraId="28F3C79D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6BC1C63F" w14:textId="2B3D97B8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59740FBB" w14:textId="2B5EB7E6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GCTGCTGTCCACCATCAC</w:t>
            </w:r>
          </w:p>
          <w:p w14:paraId="548C5D09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TCCTGTCCATCTCGCTCTC</w:t>
            </w:r>
          </w:p>
        </w:tc>
      </w:tr>
      <w:tr w:rsidR="00C57692" w:rsidRPr="00441F8E" w14:paraId="15FF0DC4" w14:textId="77777777" w:rsidTr="00627E61">
        <w:tc>
          <w:tcPr>
            <w:tcW w:w="1555" w:type="dxa"/>
          </w:tcPr>
          <w:p w14:paraId="53E740AD" w14:textId="6E1E5153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PREX2</w:t>
            </w:r>
          </w:p>
        </w:tc>
        <w:tc>
          <w:tcPr>
            <w:tcW w:w="2409" w:type="dxa"/>
          </w:tcPr>
          <w:p w14:paraId="74F244D5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2AB1AE24" w14:textId="0D479B2A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228270C3" w14:textId="03DF5AF9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AGCAGGAGATGAACAGGAAGAT</w:t>
            </w:r>
          </w:p>
          <w:p w14:paraId="69A91106" w14:textId="0C3445FF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GGTGAAGGAGGCGATGGA</w:t>
            </w:r>
          </w:p>
        </w:tc>
      </w:tr>
      <w:tr w:rsidR="00C57692" w:rsidRPr="00441F8E" w14:paraId="775EAC5C" w14:textId="77777777" w:rsidTr="00627E61">
        <w:tc>
          <w:tcPr>
            <w:tcW w:w="1555" w:type="dxa"/>
          </w:tcPr>
          <w:p w14:paraId="7486635A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ECT2</w:t>
            </w:r>
          </w:p>
        </w:tc>
        <w:tc>
          <w:tcPr>
            <w:tcW w:w="2409" w:type="dxa"/>
          </w:tcPr>
          <w:p w14:paraId="0F18506F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2A63D3E6" w14:textId="32D27250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629E753F" w14:textId="7D7270F1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GCTCCACTCCAGTTCCTTCA</w:t>
            </w:r>
          </w:p>
          <w:p w14:paraId="7404CDF9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GTTGTCCTTCCTCTTCCAATG</w:t>
            </w:r>
          </w:p>
        </w:tc>
      </w:tr>
      <w:tr w:rsidR="00C57692" w:rsidRPr="00441F8E" w14:paraId="68176948" w14:textId="77777777" w:rsidTr="00627E61">
        <w:tc>
          <w:tcPr>
            <w:tcW w:w="1555" w:type="dxa"/>
          </w:tcPr>
          <w:p w14:paraId="06073CA3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MYL2</w:t>
            </w:r>
          </w:p>
        </w:tc>
        <w:tc>
          <w:tcPr>
            <w:tcW w:w="2409" w:type="dxa"/>
          </w:tcPr>
          <w:p w14:paraId="4E78458C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67A86150" w14:textId="7710E792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5EADEC64" w14:textId="52C4EC41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CACGACCTCCTGTTTATTG</w:t>
            </w:r>
          </w:p>
          <w:p w14:paraId="5152947D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ATTTATCCACCTCCATCTTC</w:t>
            </w:r>
          </w:p>
        </w:tc>
      </w:tr>
      <w:tr w:rsidR="00C57692" w:rsidRPr="00441F8E" w14:paraId="52C0F4E9" w14:textId="77777777" w:rsidTr="00627E61">
        <w:tc>
          <w:tcPr>
            <w:tcW w:w="1555" w:type="dxa"/>
          </w:tcPr>
          <w:p w14:paraId="652EE23F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409" w:type="dxa"/>
          </w:tcPr>
          <w:p w14:paraId="5E90B277" w14:textId="77777777" w:rsidR="00627E61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primer</w:t>
            </w:r>
          </w:p>
          <w:p w14:paraId="37093CBA" w14:textId="701B64C1" w:rsidR="00C57692" w:rsidRPr="00627E61" w:rsidRDefault="00627E61" w:rsidP="00627E6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332" w:type="dxa"/>
          </w:tcPr>
          <w:p w14:paraId="52AA64BA" w14:textId="41AA22E3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AGAAGGTGGTGAAGCAGG   </w:t>
            </w:r>
          </w:p>
          <w:p w14:paraId="6DE7053D" w14:textId="77777777" w:rsidR="00C57692" w:rsidRPr="00627E61" w:rsidRDefault="00C57692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GTCAAAGGTGGAGGAGTGG</w:t>
            </w:r>
          </w:p>
        </w:tc>
      </w:tr>
    </w:tbl>
    <w:p w14:paraId="7E617F70" w14:textId="77777777" w:rsidR="00441F8E" w:rsidRPr="00441F8E" w:rsidRDefault="00441F8E">
      <w:pPr>
        <w:rPr>
          <w:rFonts w:ascii="Arial" w:hAnsi="Arial" w:cs="Arial"/>
        </w:rPr>
      </w:pPr>
    </w:p>
    <w:sectPr w:rsidR="00441F8E" w:rsidRPr="00441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20F3D" w14:textId="77777777" w:rsidR="00C3077C" w:rsidRDefault="00C3077C" w:rsidP="00691F6D">
      <w:r>
        <w:separator/>
      </w:r>
    </w:p>
  </w:endnote>
  <w:endnote w:type="continuationSeparator" w:id="0">
    <w:p w14:paraId="3141B878" w14:textId="77777777" w:rsidR="00C3077C" w:rsidRDefault="00C3077C" w:rsidP="00691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EA087" w14:textId="77777777" w:rsidR="00C3077C" w:rsidRDefault="00C3077C" w:rsidP="00691F6D">
      <w:r>
        <w:separator/>
      </w:r>
    </w:p>
  </w:footnote>
  <w:footnote w:type="continuationSeparator" w:id="0">
    <w:p w14:paraId="23A103CC" w14:textId="77777777" w:rsidR="00C3077C" w:rsidRDefault="00C3077C" w:rsidP="00691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8E"/>
    <w:rsid w:val="00112ECF"/>
    <w:rsid w:val="001B5D98"/>
    <w:rsid w:val="00422CB0"/>
    <w:rsid w:val="00441F8E"/>
    <w:rsid w:val="00627E61"/>
    <w:rsid w:val="00691F6D"/>
    <w:rsid w:val="00870699"/>
    <w:rsid w:val="00886741"/>
    <w:rsid w:val="009B5DE0"/>
    <w:rsid w:val="009E6B63"/>
    <w:rsid w:val="00C3077C"/>
    <w:rsid w:val="00C57692"/>
    <w:rsid w:val="00C7499B"/>
    <w:rsid w:val="00CC530C"/>
    <w:rsid w:val="00CF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ACB9A"/>
  <w15:chartTrackingRefBased/>
  <w15:docId w15:val="{D32B9631-6D9F-4B18-9763-A3DE1564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F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1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1F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1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1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子航</dc:creator>
  <cp:keywords/>
  <dc:description/>
  <cp:lastModifiedBy>凌 子航</cp:lastModifiedBy>
  <cp:revision>7</cp:revision>
  <dcterms:created xsi:type="dcterms:W3CDTF">2021-03-12T11:27:00Z</dcterms:created>
  <dcterms:modified xsi:type="dcterms:W3CDTF">2022-01-20T11:10:00Z</dcterms:modified>
</cp:coreProperties>
</file>